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2BF004" w14:textId="2B6E8017" w:rsidR="00332BEB" w:rsidRPr="00332BEB" w:rsidRDefault="0056777C" w:rsidP="00332BEB">
      <w:pPr>
        <w:jc w:val="both"/>
        <w:rPr>
          <w:b/>
          <w:bCs/>
          <w:sz w:val="20"/>
          <w:szCs w:val="20"/>
        </w:rPr>
      </w:pPr>
      <w:r w:rsidRPr="0056777C">
        <w:rPr>
          <w:b/>
          <w:bCs/>
          <w:sz w:val="20"/>
          <w:szCs w:val="20"/>
        </w:rPr>
        <w:t xml:space="preserve">Sup </w:t>
      </w:r>
      <w:r w:rsidR="00332BEB" w:rsidRPr="00332BEB">
        <w:rPr>
          <w:b/>
          <w:bCs/>
          <w:sz w:val="20"/>
          <w:szCs w:val="20"/>
        </w:rPr>
        <w:t xml:space="preserve">Table </w:t>
      </w:r>
      <w:r w:rsidR="00203973">
        <w:rPr>
          <w:b/>
          <w:bCs/>
          <w:sz w:val="20"/>
          <w:szCs w:val="20"/>
        </w:rPr>
        <w:t>1</w:t>
      </w:r>
      <w:r w:rsidR="00332BEB" w:rsidRPr="00332BEB">
        <w:rPr>
          <w:b/>
          <w:bCs/>
          <w:sz w:val="20"/>
          <w:szCs w:val="20"/>
        </w:rPr>
        <w:t xml:space="preserve">. Moderating role of </w:t>
      </w:r>
      <w:r w:rsidR="00332BEB" w:rsidRPr="00332BEB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14:ligatures w14:val="none"/>
        </w:rPr>
        <w:t>exposure to war or conflict</w:t>
      </w:r>
      <w:r w:rsidR="00332BEB" w:rsidRPr="00332BEB">
        <w:rPr>
          <w:b/>
          <w:bCs/>
          <w:sz w:val="20"/>
          <w:szCs w:val="20"/>
        </w:rPr>
        <w:t xml:space="preserve"> on the association between mental wellbeing and its predictors among children</w:t>
      </w:r>
      <w:r w:rsidR="00332BEB">
        <w:rPr>
          <w:b/>
          <w:bCs/>
          <w:sz w:val="20"/>
          <w:szCs w:val="20"/>
        </w:rPr>
        <w:t>, imputing on missing values</w:t>
      </w:r>
      <w:r w:rsidR="00332BEB" w:rsidRPr="00332BEB">
        <w:rPr>
          <w:b/>
          <w:bCs/>
          <w:sz w:val="20"/>
          <w:szCs w:val="20"/>
        </w:rPr>
        <w:t xml:space="preserve">. </w:t>
      </w:r>
      <w:r w:rsidR="00332BEB" w:rsidRPr="00332BEB">
        <w:rPr>
          <w:sz w:val="20"/>
          <w:szCs w:val="20"/>
        </w:rPr>
        <w:t>Data only show the results of interaction terms. The results are presented as odds ratios (OR) with 95% confidence intervals. The "-" symbol denotes that the corresponding variable was not selected in a step-wise approach, meaning that these factors were not considered relevant in the model based on the data. * p &lt; 0.05, ** p &lt; 0.01, *** p &lt; 0.00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62"/>
        <w:gridCol w:w="1839"/>
        <w:gridCol w:w="1634"/>
        <w:gridCol w:w="1691"/>
        <w:gridCol w:w="1500"/>
      </w:tblGrid>
      <w:tr w:rsidR="00332BEB" w:rsidRPr="00332BEB" w14:paraId="51C22BA2" w14:textId="77777777" w:rsidTr="00332BEB">
        <w:trPr>
          <w:trHeight w:val="20"/>
        </w:trPr>
        <w:tc>
          <w:tcPr>
            <w:tcW w:w="1308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A3C5E8" w14:textId="77777777" w:rsidR="00332BEB" w:rsidRPr="00332BEB" w:rsidRDefault="00332BEB" w:rsidP="00460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332B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Interaction terms</w:t>
            </w:r>
          </w:p>
        </w:tc>
        <w:tc>
          <w:tcPr>
            <w:tcW w:w="192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C4A3F" w14:textId="77777777" w:rsidR="00332BEB" w:rsidRPr="00332BEB" w:rsidRDefault="00332BEB" w:rsidP="00460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332B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Children aged 5-9</w:t>
            </w:r>
          </w:p>
        </w:tc>
        <w:tc>
          <w:tcPr>
            <w:tcW w:w="176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91B1E" w14:textId="77777777" w:rsidR="00332BEB" w:rsidRPr="00332BEB" w:rsidRDefault="00332BEB" w:rsidP="00460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332B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Adolescent aged 10-17</w:t>
            </w:r>
          </w:p>
        </w:tc>
      </w:tr>
      <w:tr w:rsidR="00332BEB" w:rsidRPr="00332BEB" w14:paraId="297A81BC" w14:textId="77777777" w:rsidTr="00332BEB">
        <w:trPr>
          <w:trHeight w:val="20"/>
        </w:trPr>
        <w:tc>
          <w:tcPr>
            <w:tcW w:w="1308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10C89C" w14:textId="77777777" w:rsidR="00332BEB" w:rsidRPr="00332BEB" w:rsidRDefault="00332BEB" w:rsidP="00460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CCB96" w14:textId="77777777" w:rsidR="00332BEB" w:rsidRPr="00332BEB" w:rsidRDefault="00332BEB" w:rsidP="00460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</w:pPr>
            <w:r w:rsidRPr="00332BEB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  <w:t xml:space="preserve"> </w:t>
            </w:r>
            <w:r w:rsidRPr="00332B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Symptoms of depression (=yes)</w:t>
            </w:r>
          </w:p>
        </w:tc>
        <w:tc>
          <w:tcPr>
            <w:tcW w:w="9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AF4D5" w14:textId="77777777" w:rsidR="00332BEB" w:rsidRPr="00332BEB" w:rsidRDefault="00332BEB" w:rsidP="00460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</w:pPr>
            <w:r w:rsidRPr="00332BEB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  <w:t xml:space="preserve"> </w:t>
            </w:r>
            <w:r w:rsidRPr="00332B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Symptoms of anxiety (=yes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F8A2F" w14:textId="77777777" w:rsidR="00332BEB" w:rsidRPr="00332BEB" w:rsidRDefault="00332BEB" w:rsidP="00460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</w:pPr>
            <w:r w:rsidRPr="00332BEB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  <w:t xml:space="preserve"> </w:t>
            </w:r>
            <w:r w:rsidRPr="00332B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Symptoms of depression (=yes)</w:t>
            </w:r>
          </w:p>
        </w:tc>
        <w:tc>
          <w:tcPr>
            <w:tcW w:w="8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5221C" w14:textId="77777777" w:rsidR="00332BEB" w:rsidRPr="00332BEB" w:rsidRDefault="00332BEB" w:rsidP="00460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</w:pPr>
            <w:r w:rsidRPr="00332BEB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  <w:t xml:space="preserve"> </w:t>
            </w:r>
            <w:r w:rsidRPr="00332B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Symptoms of anxiety (=yes)</w:t>
            </w:r>
          </w:p>
        </w:tc>
      </w:tr>
      <w:tr w:rsidR="00332BEB" w:rsidRPr="00332BEB" w14:paraId="733627AF" w14:textId="77777777" w:rsidTr="00332BEB">
        <w:trPr>
          <w:trHeight w:val="20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E2E9" w14:textId="77777777" w:rsidR="00332BEB" w:rsidRPr="00332BEB" w:rsidRDefault="00332BEB" w:rsidP="00460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332B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 xml:space="preserve">Age (years) </w:t>
            </w:r>
            <w:r w:rsidRPr="00332BEB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  <w:t>x</w:t>
            </w:r>
            <w:r w:rsidRPr="00332B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 xml:space="preserve"> War (=yes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E7C6" w14:textId="6538574D" w:rsidR="00332BEB" w:rsidRPr="00332BEB" w:rsidRDefault="009D314D" w:rsidP="00460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</w:pPr>
            <w:r w:rsidRPr="009D314D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  <w:t>1.01 (0.98-1.05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7CAF" w14:textId="5E45B066" w:rsidR="00332BEB" w:rsidRPr="00332BEB" w:rsidRDefault="009D314D" w:rsidP="00460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9D31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1.05 (1.00-1.10) *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12AD" w14:textId="760454F9" w:rsidR="00332BEB" w:rsidRPr="00332BEB" w:rsidRDefault="009D314D" w:rsidP="00460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</w:pPr>
            <w:r w:rsidRPr="009D314D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  <w:t>0.99 (0.96-1.03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4D2A" w14:textId="3B12CE49" w:rsidR="00332BEB" w:rsidRPr="00332BEB" w:rsidRDefault="009D314D" w:rsidP="00460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</w:pPr>
            <w:r w:rsidRPr="009D314D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  <w:t>0.99 (0.97-1.01)</w:t>
            </w:r>
          </w:p>
        </w:tc>
      </w:tr>
      <w:tr w:rsidR="00332BEB" w:rsidRPr="00332BEB" w14:paraId="0E811B25" w14:textId="77777777" w:rsidTr="00332BEB">
        <w:trPr>
          <w:trHeight w:val="20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6632" w14:textId="77777777" w:rsidR="00332BEB" w:rsidRPr="00332BEB" w:rsidRDefault="00332BEB" w:rsidP="00460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332B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 xml:space="preserve">Sex (=female) </w:t>
            </w:r>
            <w:r w:rsidRPr="00332BEB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  <w:t>x</w:t>
            </w:r>
            <w:r w:rsidRPr="00332B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 xml:space="preserve"> War (=yes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95A8" w14:textId="77777777" w:rsidR="00332BEB" w:rsidRPr="00332BEB" w:rsidRDefault="00332BEB" w:rsidP="00460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</w:pPr>
            <w:r w:rsidRPr="00332BEB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  <w:t>-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33DB" w14:textId="77777777" w:rsidR="00332BEB" w:rsidRPr="00332BEB" w:rsidRDefault="00332BEB" w:rsidP="00460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</w:pPr>
            <w:r w:rsidRPr="00332BEB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  <w:t>-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52FE" w14:textId="77777777" w:rsidR="00332BEB" w:rsidRPr="00332BEB" w:rsidRDefault="00332BEB" w:rsidP="00460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</w:pPr>
            <w:r w:rsidRPr="00332BEB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  <w:t>-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AC9F" w14:textId="2525B4F8" w:rsidR="00332BEB" w:rsidRPr="00332BEB" w:rsidRDefault="009D314D" w:rsidP="00460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</w:pPr>
            <w:r w:rsidRPr="009D314D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  <w:t>0.97 (0.78-1.21)</w:t>
            </w:r>
          </w:p>
        </w:tc>
      </w:tr>
      <w:tr w:rsidR="00332BEB" w:rsidRPr="00332BEB" w14:paraId="00E0C45F" w14:textId="77777777" w:rsidTr="00332BEB">
        <w:trPr>
          <w:trHeight w:val="20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0395" w14:textId="77777777" w:rsidR="00332BEB" w:rsidRPr="00332BEB" w:rsidRDefault="00332BEB" w:rsidP="00460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332B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 xml:space="preserve">Disability (=yes) </w:t>
            </w:r>
            <w:r w:rsidRPr="00332BEB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  <w:t>x</w:t>
            </w:r>
            <w:r w:rsidRPr="00332B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 xml:space="preserve"> War (=yes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13E3" w14:textId="5B02D4C5" w:rsidR="00332BEB" w:rsidRPr="00332BEB" w:rsidRDefault="009D314D" w:rsidP="00460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9D31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1.56 (1.42-1.72) ***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E47A" w14:textId="750B4F10" w:rsidR="00332BEB" w:rsidRPr="00332BEB" w:rsidRDefault="009D314D" w:rsidP="00460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9D31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1.79 (1.63-1.96) ***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DD48" w14:textId="7BC474F1" w:rsidR="00332BEB" w:rsidRPr="00332BEB" w:rsidRDefault="009D314D" w:rsidP="00460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</w:pPr>
            <w:r w:rsidRPr="009D314D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  <w:t>1.37 (0.93-2.03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FF80" w14:textId="564D7DBE" w:rsidR="00332BEB" w:rsidRPr="00332BEB" w:rsidRDefault="009D314D" w:rsidP="00460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9D31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1.56 (1.42-1.72) ***</w:t>
            </w:r>
          </w:p>
        </w:tc>
      </w:tr>
      <w:tr w:rsidR="00332BEB" w:rsidRPr="00332BEB" w14:paraId="7B425942" w14:textId="77777777" w:rsidTr="00332BEB">
        <w:trPr>
          <w:trHeight w:val="20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0F28" w14:textId="77777777" w:rsidR="00332BEB" w:rsidRPr="00332BEB" w:rsidRDefault="00332BEB" w:rsidP="00460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332B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 xml:space="preserve">Enrolled in education (= yes) </w:t>
            </w:r>
            <w:r w:rsidRPr="00332BEB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  <w:t>x</w:t>
            </w:r>
            <w:r w:rsidRPr="00332B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 xml:space="preserve"> War (=yes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5689" w14:textId="77777777" w:rsidR="00332BEB" w:rsidRPr="00332BEB" w:rsidRDefault="00332BEB" w:rsidP="00460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</w:pPr>
            <w:r w:rsidRPr="00332BEB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  <w:t>-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A560" w14:textId="158D4546" w:rsidR="00332BEB" w:rsidRPr="00332BEB" w:rsidRDefault="009D314D" w:rsidP="00460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</w:pPr>
            <w:r w:rsidRPr="009D314D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  <w:t>0.86 (0.54-1.37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4B63" w14:textId="2FB795B6" w:rsidR="00332BEB" w:rsidRPr="00332BEB" w:rsidRDefault="009D314D" w:rsidP="00460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</w:pPr>
            <w:r w:rsidRPr="009D314D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  <w:t>0.82 (0.57-1.19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E3F1" w14:textId="26FA5A1D" w:rsidR="00332BEB" w:rsidRPr="00332BEB" w:rsidRDefault="009D314D" w:rsidP="00460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9D31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0.61 (0.40-0.92) *</w:t>
            </w:r>
          </w:p>
        </w:tc>
      </w:tr>
      <w:tr w:rsidR="00332BEB" w:rsidRPr="00332BEB" w14:paraId="00A6383D" w14:textId="77777777" w:rsidTr="00332BEB">
        <w:trPr>
          <w:trHeight w:val="20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2878" w14:textId="77777777" w:rsidR="00332BEB" w:rsidRPr="00332BEB" w:rsidRDefault="00332BEB" w:rsidP="00460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332B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 xml:space="preserve">Having siblings  (= yes) </w:t>
            </w:r>
            <w:r w:rsidRPr="00332BEB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  <w:t>x</w:t>
            </w:r>
            <w:r w:rsidRPr="00332B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 xml:space="preserve"> War (=yes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6838" w14:textId="77777777" w:rsidR="00332BEB" w:rsidRPr="00332BEB" w:rsidRDefault="00332BEB" w:rsidP="00460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</w:pPr>
            <w:r w:rsidRPr="00332BEB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  <w:t>-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2A60" w14:textId="77777777" w:rsidR="00332BEB" w:rsidRPr="00332BEB" w:rsidRDefault="00332BEB" w:rsidP="00460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</w:pPr>
            <w:r w:rsidRPr="00332BEB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  <w:t>-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6C6F" w14:textId="6E4578E3" w:rsidR="00332BEB" w:rsidRPr="00332BEB" w:rsidRDefault="00D6102A" w:rsidP="00460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</w:pPr>
            <w:r w:rsidRPr="00D6102A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  <w:t>0.71 (0.42-1.22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A3B5" w14:textId="77777777" w:rsidR="00332BEB" w:rsidRPr="00332BEB" w:rsidRDefault="00332BEB" w:rsidP="00460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</w:pPr>
            <w:r w:rsidRPr="00332BEB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  <w:t>-</w:t>
            </w:r>
          </w:p>
        </w:tc>
      </w:tr>
      <w:tr w:rsidR="00332BEB" w:rsidRPr="00332BEB" w14:paraId="328C380C" w14:textId="77777777" w:rsidTr="00332BEB">
        <w:trPr>
          <w:trHeight w:val="20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3BC7" w14:textId="77777777" w:rsidR="00332BEB" w:rsidRPr="00332BEB" w:rsidRDefault="00332BEB" w:rsidP="00460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332B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 xml:space="preserve">Wealth status of family </w:t>
            </w:r>
            <w:r w:rsidRPr="00332BEB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  <w:t>x</w:t>
            </w:r>
            <w:r w:rsidRPr="00332B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 xml:space="preserve"> War (=yes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FCF0" w14:textId="77777777" w:rsidR="00332BEB" w:rsidRPr="00332BEB" w:rsidRDefault="00332BEB" w:rsidP="00460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58A4" w14:textId="77777777" w:rsidR="00332BEB" w:rsidRPr="00332BEB" w:rsidRDefault="00332BEB" w:rsidP="00460E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50C6" w14:textId="77777777" w:rsidR="00332BEB" w:rsidRPr="00332BEB" w:rsidRDefault="00332BEB" w:rsidP="00460E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9F2D" w14:textId="77777777" w:rsidR="00332BEB" w:rsidRPr="00332BEB" w:rsidRDefault="00332BEB" w:rsidP="00460E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</w:tr>
      <w:tr w:rsidR="00332BEB" w:rsidRPr="00332BEB" w14:paraId="488AE77E" w14:textId="77777777" w:rsidTr="00332BEB">
        <w:trPr>
          <w:trHeight w:val="20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EEC3" w14:textId="77777777" w:rsidR="00332BEB" w:rsidRPr="00332BEB" w:rsidRDefault="00332BEB" w:rsidP="00460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</w:pPr>
            <w:r w:rsidRPr="00332BEB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  <w:t xml:space="preserve">   Lowest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96D8" w14:textId="5435BB34" w:rsidR="00332BEB" w:rsidRPr="00332BEB" w:rsidRDefault="00EE02C8" w:rsidP="00460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EE02C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0.52 (0.4-0.67) ***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9470" w14:textId="4CBADC56" w:rsidR="00332BEB" w:rsidRPr="00332BEB" w:rsidRDefault="00A968E6" w:rsidP="00460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A968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0.58 (0.46-0.74) ***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80D4" w14:textId="327FB5C1" w:rsidR="00332BEB" w:rsidRPr="00332BEB" w:rsidRDefault="009B60A8" w:rsidP="00460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9B60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0.84 (0.67-1.07) 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0D52" w14:textId="4ADB78C5" w:rsidR="00332BEB" w:rsidRPr="00332BEB" w:rsidRDefault="00944413" w:rsidP="00460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9444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0.62 (0.5-0.78) ***</w:t>
            </w:r>
          </w:p>
        </w:tc>
      </w:tr>
      <w:tr w:rsidR="00332BEB" w:rsidRPr="00332BEB" w14:paraId="370B48D4" w14:textId="77777777" w:rsidTr="00332BEB">
        <w:trPr>
          <w:trHeight w:val="20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AB69" w14:textId="77777777" w:rsidR="00332BEB" w:rsidRPr="00332BEB" w:rsidRDefault="00332BEB" w:rsidP="00460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</w:pPr>
            <w:r w:rsidRPr="00332BEB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  <w:t xml:space="preserve">   2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9E6F" w14:textId="14B45D4E" w:rsidR="00332BEB" w:rsidRPr="00332BEB" w:rsidRDefault="00EE02C8" w:rsidP="00460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EE02C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0.65 (0.5-0.84) ***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C026" w14:textId="5EC1FF5D" w:rsidR="00332BEB" w:rsidRPr="00332BEB" w:rsidRDefault="00A968E6" w:rsidP="00460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A968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0.53 (0.42-0.67) ***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31A4" w14:textId="6600485E" w:rsidR="00332BEB" w:rsidRPr="00332BEB" w:rsidRDefault="009B60A8" w:rsidP="00460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9B60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0.66 (0.53-0.84) *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577D" w14:textId="3EA0E5C8" w:rsidR="00332BEB" w:rsidRPr="00332BEB" w:rsidRDefault="00944413" w:rsidP="00460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9444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0.67 (0.54-0.82) ***</w:t>
            </w:r>
          </w:p>
        </w:tc>
      </w:tr>
      <w:tr w:rsidR="00332BEB" w:rsidRPr="00332BEB" w14:paraId="66F4F128" w14:textId="77777777" w:rsidTr="00332BEB">
        <w:trPr>
          <w:trHeight w:val="20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AE81" w14:textId="77777777" w:rsidR="00332BEB" w:rsidRPr="00332BEB" w:rsidRDefault="00332BEB" w:rsidP="00460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</w:pPr>
            <w:r w:rsidRPr="00332BEB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  <w:t xml:space="preserve">   3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5B43" w14:textId="28D2CAEA" w:rsidR="00332BEB" w:rsidRPr="00332BEB" w:rsidRDefault="00EE02C8" w:rsidP="00460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EE02C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0.61 (0.47-0.78) ***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EF5C" w14:textId="41F2E71A" w:rsidR="00332BEB" w:rsidRPr="00332BEB" w:rsidRDefault="00A968E6" w:rsidP="00460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A968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0.65 (0.52-0.82) **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63FB" w14:textId="5C3B22F7" w:rsidR="00332BEB" w:rsidRPr="00332BEB" w:rsidRDefault="009B60A8" w:rsidP="00460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</w:pPr>
            <w:r w:rsidRPr="009B60A8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  <w:t>0.89 (0.71-1.12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5991" w14:textId="6620AA05" w:rsidR="00332BEB" w:rsidRPr="00332BEB" w:rsidRDefault="00944413" w:rsidP="00460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9444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0.65 (0.53-0.79) ***</w:t>
            </w:r>
          </w:p>
        </w:tc>
      </w:tr>
      <w:tr w:rsidR="00332BEB" w:rsidRPr="00332BEB" w14:paraId="4351A5E4" w14:textId="77777777" w:rsidTr="00332BEB">
        <w:trPr>
          <w:trHeight w:val="20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716F" w14:textId="77777777" w:rsidR="00332BEB" w:rsidRPr="00332BEB" w:rsidRDefault="00332BEB" w:rsidP="00460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</w:pPr>
            <w:r w:rsidRPr="00332BEB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  <w:t xml:space="preserve">   4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8A5D" w14:textId="6E086BCA" w:rsidR="00332BEB" w:rsidRPr="00332BEB" w:rsidRDefault="00EE02C8" w:rsidP="00460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EE02C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0.65 (0.5-0.84) **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DFDD" w14:textId="0B9FF77C" w:rsidR="00332BEB" w:rsidRPr="00332BEB" w:rsidRDefault="00A968E6" w:rsidP="00460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A968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0.69 (0.55-0.86) **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DF1A" w14:textId="006A5777" w:rsidR="00332BEB" w:rsidRPr="00332BEB" w:rsidRDefault="009B60A8" w:rsidP="00460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</w:pPr>
            <w:r w:rsidRPr="009B60A8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  <w:t>1.07 (0.86-1.34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BCAB" w14:textId="6A545C62" w:rsidR="00332BEB" w:rsidRPr="00332BEB" w:rsidRDefault="00944413" w:rsidP="00460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</w:pPr>
            <w:r w:rsidRPr="00944413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  <w:t>0.89 (0.72-1.09)</w:t>
            </w:r>
          </w:p>
        </w:tc>
      </w:tr>
      <w:tr w:rsidR="00332BEB" w:rsidRPr="00332BEB" w14:paraId="49C3FB29" w14:textId="77777777" w:rsidTr="00332BEB">
        <w:trPr>
          <w:trHeight w:val="20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F764" w14:textId="77777777" w:rsidR="00332BEB" w:rsidRPr="00332BEB" w:rsidRDefault="00332BEB" w:rsidP="00460E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</w:pPr>
            <w:r w:rsidRPr="00332BEB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  <w:t xml:space="preserve">   Highest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8FD2" w14:textId="77777777" w:rsidR="00332BEB" w:rsidRPr="00332BEB" w:rsidRDefault="00332BEB" w:rsidP="00460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</w:pPr>
            <w:r w:rsidRPr="00332BEB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  <w:t>Reference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329F" w14:textId="77777777" w:rsidR="00332BEB" w:rsidRPr="00332BEB" w:rsidRDefault="00332BEB" w:rsidP="00460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</w:pPr>
            <w:r w:rsidRPr="00332BEB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  <w:t>Reference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D49B" w14:textId="77777777" w:rsidR="00332BEB" w:rsidRPr="00332BEB" w:rsidRDefault="00332BEB" w:rsidP="00460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</w:pPr>
            <w:r w:rsidRPr="00332BEB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  <w:t>Reference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05CB" w14:textId="77777777" w:rsidR="00332BEB" w:rsidRPr="00332BEB" w:rsidRDefault="00332BEB" w:rsidP="00460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</w:pPr>
            <w:r w:rsidRPr="00332BEB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  <w:t>Reference</w:t>
            </w:r>
          </w:p>
        </w:tc>
      </w:tr>
      <w:tr w:rsidR="00332BEB" w:rsidRPr="00332BEB" w14:paraId="01E2B4A5" w14:textId="77777777" w:rsidTr="00332BEB">
        <w:trPr>
          <w:trHeight w:val="20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397E" w14:textId="77777777" w:rsidR="00332BEB" w:rsidRPr="00332BEB" w:rsidRDefault="00332BEB" w:rsidP="00460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332B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 xml:space="preserve">Residence place (=rural) </w:t>
            </w:r>
            <w:r w:rsidRPr="00332BEB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  <w:t>x</w:t>
            </w:r>
            <w:r w:rsidRPr="00332B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 xml:space="preserve"> War (=yes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A2AB" w14:textId="76B4A2A0" w:rsidR="00332BEB" w:rsidRPr="00332BEB" w:rsidRDefault="00EE02C8" w:rsidP="00460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EE02C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1.29 (1.1-1.52) ***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3264" w14:textId="2F4F76DB" w:rsidR="00332BEB" w:rsidRPr="00332BEB" w:rsidRDefault="00A968E6" w:rsidP="00460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A968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1.5 (1.29-1.74) ***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0FF9" w14:textId="6425F0EC" w:rsidR="00332BEB" w:rsidRPr="00332BEB" w:rsidRDefault="009B60A8" w:rsidP="00460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9B60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1.38 (1.19-1.59) *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C802" w14:textId="23384669" w:rsidR="00332BEB" w:rsidRPr="00332BEB" w:rsidRDefault="00944413" w:rsidP="00460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9444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>1.52 (1.33-1.73) ***</w:t>
            </w:r>
          </w:p>
        </w:tc>
      </w:tr>
      <w:tr w:rsidR="00332BEB" w:rsidRPr="00332BEB" w14:paraId="1A9C7D37" w14:textId="77777777" w:rsidTr="00332BEB">
        <w:trPr>
          <w:trHeight w:val="20"/>
        </w:trPr>
        <w:tc>
          <w:tcPr>
            <w:tcW w:w="13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8CF17" w14:textId="77777777" w:rsidR="00332BEB" w:rsidRPr="00332BEB" w:rsidRDefault="00332BEB" w:rsidP="00460E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  <w:r w:rsidRPr="00332B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 xml:space="preserve">Living with at least one parents (= yes) </w:t>
            </w:r>
            <w:r w:rsidRPr="00332BEB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  <w:t>x</w:t>
            </w:r>
            <w:r w:rsidRPr="00332B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  <w:t xml:space="preserve"> War (=yes)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DAB8E" w14:textId="2ABCE806" w:rsidR="00332BEB" w:rsidRPr="00332BEB" w:rsidRDefault="00EE02C8" w:rsidP="00460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</w:pPr>
            <w:r w:rsidRPr="00EE02C8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  <w:t>0.96 (0.74-1.25)</w:t>
            </w:r>
          </w:p>
        </w:tc>
        <w:tc>
          <w:tcPr>
            <w:tcW w:w="9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B3D48" w14:textId="5F237E27" w:rsidR="00332BEB" w:rsidRPr="00332BEB" w:rsidRDefault="00A968E6" w:rsidP="00460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</w:pPr>
            <w:r w:rsidRPr="00A968E6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  <w:t>0.98 (0.77-1.25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AACB4" w14:textId="0A2EF6FA" w:rsidR="00332BEB" w:rsidRPr="00332BEB" w:rsidRDefault="009B60A8" w:rsidP="00460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</w:pPr>
            <w:r w:rsidRPr="009B60A8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  <w:t>0.9 (0.73-1.1)</w:t>
            </w:r>
          </w:p>
        </w:tc>
        <w:tc>
          <w:tcPr>
            <w:tcW w:w="8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03C0C" w14:textId="77777777" w:rsidR="00332BEB" w:rsidRPr="00332BEB" w:rsidRDefault="00332BEB" w:rsidP="00460E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</w:pPr>
            <w:r w:rsidRPr="00332BEB">
              <w:rPr>
                <w:rFonts w:ascii="Calibri" w:eastAsia="Times New Roman" w:hAnsi="Calibri" w:cs="Calibri"/>
                <w:color w:val="000000"/>
                <w:kern w:val="0"/>
                <w:sz w:val="10"/>
                <w:szCs w:val="10"/>
                <w14:ligatures w14:val="none"/>
              </w:rPr>
              <w:t>-</w:t>
            </w:r>
          </w:p>
        </w:tc>
      </w:tr>
    </w:tbl>
    <w:p w14:paraId="007C6D31" w14:textId="77777777" w:rsidR="00332BEB" w:rsidRDefault="00332BEB" w:rsidP="00332BEB"/>
    <w:p w14:paraId="4A415A1D" w14:textId="77777777" w:rsidR="00332BEB" w:rsidRDefault="00332BEB">
      <w:pPr>
        <w:rPr>
          <w:lang w:val="en-US"/>
        </w:rPr>
      </w:pPr>
    </w:p>
    <w:p w14:paraId="33AFCFAC" w14:textId="77777777" w:rsidR="00332BEB" w:rsidRPr="00215AB9" w:rsidRDefault="00332BEB">
      <w:pPr>
        <w:rPr>
          <w:lang w:val="en-US"/>
        </w:rPr>
      </w:pPr>
    </w:p>
    <w:sectPr w:rsidR="00332BEB" w:rsidRPr="00215A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4BE"/>
    <w:rsid w:val="00004C94"/>
    <w:rsid w:val="000437EE"/>
    <w:rsid w:val="00203973"/>
    <w:rsid w:val="00215AB9"/>
    <w:rsid w:val="002354BE"/>
    <w:rsid w:val="00332BEB"/>
    <w:rsid w:val="0056777C"/>
    <w:rsid w:val="00740AE9"/>
    <w:rsid w:val="00853581"/>
    <w:rsid w:val="00863DC9"/>
    <w:rsid w:val="0090052A"/>
    <w:rsid w:val="00915F4E"/>
    <w:rsid w:val="00924DFF"/>
    <w:rsid w:val="00944413"/>
    <w:rsid w:val="009B60A8"/>
    <w:rsid w:val="009D314D"/>
    <w:rsid w:val="00A1356F"/>
    <w:rsid w:val="00A968E6"/>
    <w:rsid w:val="00B549D0"/>
    <w:rsid w:val="00BB2CEA"/>
    <w:rsid w:val="00C736D1"/>
    <w:rsid w:val="00D6102A"/>
    <w:rsid w:val="00EE02C8"/>
    <w:rsid w:val="00F02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7EA6F"/>
  <w15:chartTrackingRefBased/>
  <w15:docId w15:val="{1E900A7D-8BE7-46A5-AA5A-0CECFD18F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54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54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54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54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54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54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54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54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54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54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54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54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54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54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54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54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54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54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54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54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54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54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54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54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54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54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54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54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54B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597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quan  Chen</dc:creator>
  <cp:keywords/>
  <dc:description/>
  <cp:lastModifiedBy>Shanquan  Chen</cp:lastModifiedBy>
  <cp:revision>3</cp:revision>
  <dcterms:created xsi:type="dcterms:W3CDTF">2024-09-22T20:22:00Z</dcterms:created>
  <dcterms:modified xsi:type="dcterms:W3CDTF">2024-09-22T20:22:00Z</dcterms:modified>
</cp:coreProperties>
</file>